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1494"/>
        <w:gridCol w:w="986"/>
        <w:gridCol w:w="1206"/>
        <w:gridCol w:w="987"/>
        <w:gridCol w:w="1123"/>
        <w:gridCol w:w="987"/>
        <w:gridCol w:w="1123"/>
        <w:gridCol w:w="987"/>
        <w:gridCol w:w="1455"/>
      </w:tblGrid>
      <w:tr w:rsidR="00B6645C" w:rsidRPr="00B6645C" w:rsidTr="00B6645C">
        <w:trPr>
          <w:trHeight w:val="516"/>
          <w:jc w:val="center"/>
        </w:trPr>
        <w:tc>
          <w:tcPr>
            <w:tcW w:w="1034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. Kappa statistics of diagnosing the presence of esophageal varices and gastric varices on contrast-enhanced CT.</w:t>
            </w:r>
          </w:p>
        </w:tc>
      </w:tr>
      <w:tr w:rsidR="00B6645C" w:rsidRPr="00B6645C" w:rsidTr="00B6645C">
        <w:trPr>
          <w:trHeight w:val="576"/>
          <w:jc w:val="center"/>
        </w:trPr>
        <w:tc>
          <w:tcPr>
            <w:tcW w:w="14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ary prophylaxis </w:t>
            </w: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population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cute bleeding </w:t>
            </w: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population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evious bleeding </w:t>
            </w: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population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econdary prophylaxis </w:t>
            </w: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population</w:t>
            </w:r>
          </w:p>
        </w:tc>
      </w:tr>
      <w:tr w:rsidR="00B6645C" w:rsidRPr="00B6645C" w:rsidTr="00B6645C">
        <w:trPr>
          <w:trHeight w:val="264"/>
          <w:jc w:val="center"/>
        </w:trPr>
        <w:tc>
          <w:tcPr>
            <w:tcW w:w="14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645C" w:rsidRPr="00B6645C" w:rsidRDefault="00B6645C" w:rsidP="00F00E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app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app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app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app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B6645C" w:rsidRPr="00B6645C" w:rsidTr="00B6645C">
        <w:trPr>
          <w:trHeight w:val="264"/>
          <w:jc w:val="center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Vs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6645C" w:rsidRPr="00B6645C" w:rsidTr="00B6645C">
        <w:trPr>
          <w:trHeight w:val="264"/>
          <w:jc w:val="center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V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6645C" w:rsidRPr="00B6645C" w:rsidRDefault="00B6645C" w:rsidP="00F00E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6645C" w:rsidRPr="00B6645C" w:rsidTr="00B6645C">
        <w:trPr>
          <w:trHeight w:val="264"/>
          <w:jc w:val="center"/>
        </w:trPr>
        <w:tc>
          <w:tcPr>
            <w:tcW w:w="103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645C" w:rsidRPr="00B6645C" w:rsidRDefault="00B6645C" w:rsidP="00F00E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bbreviations: </w:t>
            </w:r>
            <w:r w:rsidRPr="00B66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s-Esophageal Varices; GVs-Gastric Varices.</w:t>
            </w:r>
          </w:p>
        </w:tc>
      </w:tr>
    </w:tbl>
    <w:p w:rsidR="00B6645C" w:rsidRDefault="00B6645C">
      <w:r>
        <w:br w:type="page"/>
      </w:r>
    </w:p>
    <w:tbl>
      <w:tblPr>
        <w:tblW w:w="15459" w:type="dxa"/>
        <w:jc w:val="center"/>
        <w:tblLook w:val="04A0" w:firstRow="1" w:lastRow="0" w:firstColumn="1" w:lastColumn="0" w:noHBand="0" w:noVBand="1"/>
      </w:tblPr>
      <w:tblGrid>
        <w:gridCol w:w="1126"/>
        <w:gridCol w:w="867"/>
        <w:gridCol w:w="1843"/>
        <w:gridCol w:w="3110"/>
        <w:gridCol w:w="3402"/>
        <w:gridCol w:w="2552"/>
        <w:gridCol w:w="533"/>
        <w:gridCol w:w="1168"/>
        <w:gridCol w:w="858"/>
      </w:tblGrid>
      <w:tr w:rsidR="000E4601" w:rsidRPr="000E4601" w:rsidTr="00562FB4">
        <w:trPr>
          <w:trHeight w:val="276"/>
          <w:jc w:val="center"/>
        </w:trPr>
        <w:tc>
          <w:tcPr>
            <w:tcW w:w="1545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147D50" w:rsidP="000E46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Supplementary </w:t>
            </w:r>
            <w:r w:rsidR="000E4601"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 w:rsidR="00261A7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bookmarkStart w:id="0" w:name="_GoBack"/>
            <w:bookmarkEnd w:id="0"/>
            <w:r w:rsidR="000E4601"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 w:rsidR="00684187"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gnostic performance of</w:t>
            </w:r>
            <w:r w:rsidR="000E4601"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on-invasive </w:t>
            </w:r>
            <w:r w:rsidR="00625DCE"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proaches</w:t>
            </w:r>
            <w:r w:rsidR="00684187"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n the basis of Baveno VI criteria: an overview</w:t>
            </w:r>
          </w:p>
        </w:tc>
      </w:tr>
      <w:tr w:rsidR="000E4601" w:rsidRPr="000E4601" w:rsidTr="00562FB4">
        <w:trPr>
          <w:trHeight w:val="420"/>
          <w:jc w:val="center"/>
        </w:trPr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rst author</w:t>
            </w: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Year)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4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rget population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invasive approaches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Pts.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ared endoscopy</w:t>
            </w: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%)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ed EVNT</w:t>
            </w:r>
            <w:r w:rsidR="00600566"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%)</w:t>
            </w:r>
          </w:p>
        </w:tc>
      </w:tr>
      <w:tr w:rsidR="000E4601" w:rsidRPr="000E4601" w:rsidTr="00562FB4">
        <w:trPr>
          <w:trHeight w:val="420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lusion criteria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clusion criteria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ngouk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6)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LD</w:t>
            </w:r>
          </w:p>
        </w:tc>
        <w:tc>
          <w:tcPr>
            <w:tcW w:w="31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Previous or present ascites, variceal bleeding, jaundice</w:t>
            </w:r>
            <w:r w:rsidR="00657659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hepatic encephalopathy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veno VI cri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</w:t>
            </w:r>
            <w:r w:rsidR="00A57C37" w:rsidRPr="00562FB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</w:t>
            </w:r>
            <w:r w:rsidR="003947EF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veno VI criteria+MELD=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</w:t>
            </w:r>
            <w:r w:rsidR="00A57C37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</w:t>
            </w:r>
            <w:r w:rsidR="003947EF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528"/>
          <w:jc w:val="center"/>
        </w:trPr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urice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6)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LD</w:t>
            </w:r>
          </w:p>
        </w:tc>
        <w:tc>
          <w:tcPr>
            <w:tcW w:w="31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Child Pugh B with ascites, encephalopathy or previous variceal bleeding</w:t>
            </w:r>
            <w:r w:rsidR="00657659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Child</w:t>
            </w:r>
            <w:r w:rsidR="00657659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gh C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B509E9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Use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non-selective beta blocker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veno VI cri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doscopy within 6 months 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of T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0E4601" w:rsidRPr="000E4601" w:rsidTr="00562FB4">
        <w:trPr>
          <w:trHeight w:val="528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scopy within 12 months of T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gustin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7)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LD</w:t>
            </w:r>
          </w:p>
        </w:tc>
        <w:tc>
          <w:tcPr>
            <w:tcW w:w="31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Previous or present ascites, variceal bleeding, jaundice</w:t>
            </w:r>
            <w:r w:rsidR="00657659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hepatic encephalopathy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.Previous or ongoing treatment for portal hypertension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veno VI criteri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5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veno VI criteria+MELD=6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anded-Baveno VI criteri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5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anded-Baveno VI criteria+MELD=6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3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8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lva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7)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Cirrhosis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.Compensated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3.LSM&gt;12.5 kPa</w:t>
            </w:r>
          </w:p>
        </w:tc>
        <w:tc>
          <w:tcPr>
            <w:tcW w:w="31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Present ascites and hepatic encephalopathy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.Previous variceal bleeding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3.Previous endoscopic treatment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.Child</w:t>
            </w:r>
            <w:r w:rsidR="00657659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gh B or C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5.Use of non-selective beta blocker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aveno VI criteri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SM&lt;30kPa+PLT</w:t>
            </w:r>
            <w:r w:rsidR="00EA6FE9" w:rsidRPr="00562FB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×10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e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8)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LD</w:t>
            </w:r>
          </w:p>
        </w:tc>
        <w:tc>
          <w:tcPr>
            <w:tcW w:w="31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Previous or present ascites, variceal bleeding, jaundice</w:t>
            </w:r>
            <w:r w:rsidR="00657659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hepatic encephalopathy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.Previous endoscopic treatment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veno VI criteri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anded-Baveno VI criteri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7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lan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8)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Cirrhosis 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947EF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Hepatitis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31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ry of alcohol abuse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veno VI criteri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0E4601" w:rsidRPr="000E4601" w:rsidTr="00562FB4">
        <w:trPr>
          <w:trHeight w:val="312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4601" w:rsidRPr="000E4601" w:rsidTr="00562FB4">
        <w:trPr>
          <w:trHeight w:val="528"/>
          <w:jc w:val="center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ès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8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Previous variceal bleeding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.Previous endoscopic treat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Scree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ecchia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8)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LD</w:t>
            </w:r>
          </w:p>
        </w:tc>
        <w:tc>
          <w:tcPr>
            <w:tcW w:w="31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Present ascites and hepatic encephalopathy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.Previous variceal bleeding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3.Previous endoscopic treatment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4.Use non-selective beta blocker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veno VI cri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n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ern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M</w:t>
            </w:r>
            <w:r w:rsidR="00EA6FE9" w:rsidRPr="00562FB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kP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n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ern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veno VI criteria+SSM</w:t>
            </w:r>
            <w:r w:rsidR="00EA6FE9" w:rsidRPr="00562FB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kP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n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ern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sui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8)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Cirrhosis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.Compensated</w:t>
            </w:r>
          </w:p>
        </w:tc>
        <w:tc>
          <w:tcPr>
            <w:tcW w:w="31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Present ascites and hepatic encephalopathy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.Previous endoscopic treatment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veno VI cri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ified Baveno VI cri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E cri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ctezuma-Velazquez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8)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cACLD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.PBC or PSC</w:t>
            </w:r>
          </w:p>
        </w:tc>
        <w:tc>
          <w:tcPr>
            <w:tcW w:w="31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Previou ascites, variceal bleeding, jaundice</w:t>
            </w:r>
            <w:r w:rsidR="00657659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hepatic encephalopathy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.Previous endoscopic treatment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3.Use of non-selective beta blocker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aveno VI cri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anded-Baveno VI cri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ta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8)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Cirrhosis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.Compensated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947EF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NAFLD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4.LSM&gt;11.5kPa for M probe and LSM&gt;11kPa for XL probe</w:t>
            </w:r>
          </w:p>
        </w:tc>
        <w:tc>
          <w:tcPr>
            <w:tcW w:w="31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Child</w:t>
            </w:r>
            <w:r w:rsidR="00657659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gh B or C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.Previous endoscopic treatment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veno VI cri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anded-Baveno VI cri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&gt;110×10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+LSM&lt;30kPa for M prob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&gt;110×10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+ LSM&lt;2kPa for XL prob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</w:tr>
      <w:tr w:rsidR="000E4601" w:rsidRPr="000E4601" w:rsidTr="00562FB4">
        <w:trPr>
          <w:trHeight w:val="276"/>
          <w:jc w:val="center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0E46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01" w:rsidRPr="00562FB4" w:rsidRDefault="000E4601" w:rsidP="000E46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0E4601" w:rsidRPr="000E4601" w:rsidTr="00562FB4">
        <w:trPr>
          <w:trHeight w:val="2628"/>
          <w:jc w:val="center"/>
        </w:trPr>
        <w:tc>
          <w:tcPr>
            <w:tcW w:w="154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01" w:rsidRPr="00562FB4" w:rsidRDefault="000E4601" w:rsidP="00DF10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tes: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Baveno VI criteria: PLT&gt;150</w:t>
            </w:r>
            <w:r w:rsidRPr="00562FB4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+LSM&lt;20kPa.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Expanded Baveno VI criteria: PLT&gt;110</w:t>
            </w:r>
            <w:r w:rsidRPr="00562FB4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+LSM&lt;25kPa.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Modified Baveno VI criteria: PLT&gt;180</w:t>
            </w:r>
            <w:r w:rsidRPr="00562FB4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+LSM&lt;11.5kPa.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MRE criteria: PLT&gt;180</w:t>
            </w:r>
            <w:r w:rsidRPr="00562FB4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+MRE-LSM&lt;4.2kPa.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562F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bbreviations: 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EVNT</w:t>
            </w:r>
            <w:r w:rsidR="00600566"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562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sophageal Varices Needing Treatment; cACLD-compensated Advanced Chronic Liver Disease; TE-Transient Elastography; VCTE-Vibration-Controlled Transient Elastography; MRE-Magnetic Resonance Elastography; LSM-Liver Stiffness Measurement; PLT-Platelet; MELD-Model for End-stage Liver Disease; HCV- Hepatitis C Virus; NAFLD-Non-Alcoholic Fatty Liver Disease; PBC-Primary Biliary Cholangitis; PSC-Primary Sclerosing Cholangitis.</w:t>
            </w:r>
          </w:p>
        </w:tc>
      </w:tr>
    </w:tbl>
    <w:p w:rsidR="00421209" w:rsidRPr="006D58FF" w:rsidRDefault="00421209" w:rsidP="00DF10F7">
      <w:pPr>
        <w:jc w:val="left"/>
      </w:pPr>
    </w:p>
    <w:sectPr w:rsidR="00421209" w:rsidRPr="006D58FF" w:rsidSect="009D7E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2BC7" w:rsidRDefault="00272BC7" w:rsidP="00675D2E">
      <w:r>
        <w:separator/>
      </w:r>
    </w:p>
  </w:endnote>
  <w:endnote w:type="continuationSeparator" w:id="0">
    <w:p w:rsidR="00272BC7" w:rsidRDefault="00272BC7" w:rsidP="00675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2BC7" w:rsidRDefault="00272BC7" w:rsidP="00675D2E">
      <w:r>
        <w:separator/>
      </w:r>
    </w:p>
  </w:footnote>
  <w:footnote w:type="continuationSeparator" w:id="0">
    <w:p w:rsidR="00272BC7" w:rsidRDefault="00272BC7" w:rsidP="00675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ECF"/>
    <w:rsid w:val="00031CC0"/>
    <w:rsid w:val="000E4601"/>
    <w:rsid w:val="00147D50"/>
    <w:rsid w:val="001E489D"/>
    <w:rsid w:val="00261A7A"/>
    <w:rsid w:val="00272BC7"/>
    <w:rsid w:val="0031248D"/>
    <w:rsid w:val="003273EF"/>
    <w:rsid w:val="0037289A"/>
    <w:rsid w:val="003947EF"/>
    <w:rsid w:val="00410B4B"/>
    <w:rsid w:val="00421209"/>
    <w:rsid w:val="00423F0C"/>
    <w:rsid w:val="00477185"/>
    <w:rsid w:val="00562FB4"/>
    <w:rsid w:val="005F401E"/>
    <w:rsid w:val="00600566"/>
    <w:rsid w:val="00625DCE"/>
    <w:rsid w:val="00657659"/>
    <w:rsid w:val="00675D2E"/>
    <w:rsid w:val="00684187"/>
    <w:rsid w:val="006D58FF"/>
    <w:rsid w:val="007A34C7"/>
    <w:rsid w:val="00851B2B"/>
    <w:rsid w:val="008552CA"/>
    <w:rsid w:val="008D256A"/>
    <w:rsid w:val="009D7ECF"/>
    <w:rsid w:val="00A57C37"/>
    <w:rsid w:val="00AD1E28"/>
    <w:rsid w:val="00B14510"/>
    <w:rsid w:val="00B509E9"/>
    <w:rsid w:val="00B6645C"/>
    <w:rsid w:val="00CD498F"/>
    <w:rsid w:val="00D15823"/>
    <w:rsid w:val="00DB3B60"/>
    <w:rsid w:val="00DF10F7"/>
    <w:rsid w:val="00EA6FE9"/>
    <w:rsid w:val="00F93F4A"/>
    <w:rsid w:val="00FE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65F6E"/>
  <w15:chartTrackingRefBased/>
  <w15:docId w15:val="{A9E791F2-BA6F-4357-BF0E-6CE69C250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D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D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0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千千</dc:creator>
  <cp:keywords/>
  <dc:description/>
  <cp:lastModifiedBy>李 千千</cp:lastModifiedBy>
  <cp:revision>5</cp:revision>
  <dcterms:created xsi:type="dcterms:W3CDTF">2019-08-20T11:44:00Z</dcterms:created>
  <dcterms:modified xsi:type="dcterms:W3CDTF">2019-08-20T11:45:00Z</dcterms:modified>
</cp:coreProperties>
</file>